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spacing w:before="120" w:after="120"/>
        <w:rPr>
          <w:rFonts w:ascii="Arial" w:hAnsi="Arial" w:cs="Arial"/>
          <w:b/>
          <w:b/>
          <w:bCs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0292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29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395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b/>
          <w:bCs/>
          <w:sz w:val="28"/>
          <w:szCs w:val="28"/>
        </w:rPr>
        <w:t>Clone</w:t>
      </w:r>
      <w:r>
        <w:rPr>
          <w:rFonts w:cs="Arial" w:ascii="Arial" w:hAnsi="Arial"/>
          <w:b/>
          <w:bCs/>
          <w:sz w:val="28"/>
          <w:szCs w:val="28"/>
        </w:rPr>
        <w:tab/>
      </w:r>
      <w:r>
        <w:rPr>
          <w:rFonts w:cs="Arial" w:ascii="Arial" w:hAnsi="Arial"/>
          <w:b/>
          <w:bCs/>
          <w:sz w:val="28"/>
          <w:szCs w:val="28"/>
        </w:rPr>
        <w:t>Forward</w:t>
      </w:r>
      <w:r>
        <w:rPr>
          <w:rFonts w:cs="Arial" w:ascii="Arial" w:hAnsi="Arial"/>
          <w:b/>
          <w:bCs/>
          <w:sz w:val="28"/>
          <w:szCs w:val="28"/>
        </w:rPr>
        <w:tab/>
      </w:r>
      <w:r>
        <w:rPr>
          <w:rFonts w:cs="Arial" w:ascii="Arial" w:hAnsi="Arial"/>
          <w:b/>
          <w:bCs/>
          <w:sz w:val="28"/>
          <w:szCs w:val="28"/>
        </w:rPr>
        <w:t>Reverse</w:t>
        <w:tab/>
        <w:t>RT</w:t>
      </w:r>
      <w:r>
        <w:rPr>
          <w:rFonts w:cs="Arial" w:ascii="Arial" w:hAnsi="Arial"/>
          <w:b/>
          <w:bCs/>
          <w:sz w:val="28"/>
          <w:szCs w:val="28"/>
        </w:rPr>
        <w:tab/>
      </w:r>
      <w:r>
        <w:rPr>
          <w:rFonts w:cs="Arial" w:ascii="Arial" w:hAnsi="Arial"/>
          <w:b/>
          <w:bCs/>
          <w:sz w:val="28"/>
          <w:szCs w:val="28"/>
        </w:rPr>
        <w:t>Accession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spacing w:before="120" w:after="120"/>
        <w:rPr>
          <w:rFonts w:ascii="Arial" w:hAnsi="Arial" w:cs="Arial"/>
          <w:b/>
          <w:b/>
          <w:bCs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214630</wp:posOffset>
                </wp:positionV>
                <wp:extent cx="50292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29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6.9pt" to="395.95pt,16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b/>
          <w:bCs/>
          <w:sz w:val="28"/>
          <w:szCs w:val="28"/>
        </w:rPr>
        <w:t>name</w:t>
        <w:tab/>
        <w:t>primer</w:t>
        <w:tab/>
        <w:t>primer</w:t>
        <w:tab/>
        <w:t>primer</w:t>
      </w:r>
      <w:r>
        <w:rPr>
          <w:rFonts w:cs="Arial" w:ascii="Arial" w:hAnsi="Arial"/>
          <w:b/>
          <w:bCs/>
          <w:sz w:val="28"/>
          <w:szCs w:val="28"/>
        </w:rPr>
        <w:tab/>
      </w:r>
      <w:r>
        <w:rPr>
          <w:rFonts w:cs="Arial" w:ascii="Arial" w:hAnsi="Arial"/>
          <w:b/>
          <w:bCs/>
          <w:sz w:val="28"/>
          <w:szCs w:val="28"/>
        </w:rPr>
        <w:t>number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spacing w:before="120" w:after="0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Ugt1a1_v1</w:t>
        <w:tab/>
        <w:t>9-a1F</w:t>
        <w:tab/>
        <w:t>9-aR2</w:t>
        <w:tab/>
        <w:t>9-aR2</w:t>
        <w:tab/>
        <w:t>GU299096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Ugt1a2_v1</w:t>
        <w:tab/>
        <w:t>9-a2F</w:t>
        <w:tab/>
        <w:t>9-aR2</w:t>
        <w:tab/>
        <w:t>9-aR2</w:t>
        <w:tab/>
        <w:t>GU299098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Ugt1a3_v1</w:t>
        <w:tab/>
        <w:t>9-a3F</w:t>
        <w:tab/>
        <w:t>9-aR2</w:t>
        <w:tab/>
        <w:t>9-aR2</w:t>
        <w:tab/>
        <w:t>GU299100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Ugt1a4_v1</w:t>
        <w:tab/>
        <w:t>9-a4F</w:t>
        <w:tab/>
        <w:t>9-aR2</w:t>
        <w:tab/>
        <w:t>9-aR2</w:t>
        <w:tab/>
        <w:t>GU299102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Ugt1a5_v1</w:t>
        <w:tab/>
        <w:t>9-a5F</w:t>
        <w:tab/>
        <w:t>9-aR</w:t>
        <w:tab/>
        <w:t>9-aR2</w:t>
        <w:tab/>
        <w:t>GU299104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Ugt1a6_v1</w:t>
        <w:tab/>
        <w:t>9-a6F</w:t>
        <w:tab/>
        <w:t>9-aR</w:t>
        <w:tab/>
        <w:t>9-aR2</w:t>
        <w:tab/>
        <w:t>GU299106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Ugt1a7_v1</w:t>
        <w:tab/>
        <w:t>9-a7F</w:t>
        <w:tab/>
        <w:t>9-aR</w:t>
        <w:tab/>
        <w:t>9-aR2</w:t>
        <w:tab/>
        <w:t>GU299108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Ugt1b1_v1</w:t>
        <w:tab/>
        <w:t>11-b1F</w:t>
        <w:tab/>
        <w:t>11-bR1</w:t>
        <w:tab/>
        <w:t>11-bR1</w:t>
        <w:tab/>
        <w:t>GU299110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1b2_v1</w:t>
        <w:tab/>
        <w:t>11-b2F</w:t>
        <w:tab/>
        <w:t>11-bR1</w:t>
        <w:tab/>
        <w:t>11-bR2</w:t>
        <w:tab/>
        <w:t>GU299111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1b3_v1</w:t>
        <w:tab/>
        <w:t>11-b3F</w:t>
        <w:tab/>
        <w:t>11-bR1</w:t>
        <w:tab/>
        <w:t>11-bR2</w:t>
        <w:tab/>
        <w:t>GU299113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1b4_v1</w:t>
        <w:tab/>
        <w:t>11-b4F</w:t>
        <w:tab/>
        <w:t>11-bR1</w:t>
        <w:tab/>
        <w:t>11-bR1</w:t>
        <w:tab/>
        <w:t>GU299115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1b5_v1</w:t>
        <w:tab/>
        <w:t>11-b5F</w:t>
        <w:tab/>
        <w:t>11-bR2</w:t>
        <w:tab/>
        <w:t>11-bR2</w:t>
        <w:tab/>
        <w:t>GU299117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1b7_v1</w:t>
        <w:tab/>
        <w:t>11-b7F</w:t>
        <w:tab/>
        <w:t>11-bR1</w:t>
        <w:tab/>
        <w:t>11-bR1</w:t>
        <w:tab/>
        <w:t>GU299120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Ugt2a1_v1</w:t>
        <w:tab/>
        <w:t>5-a1F</w:t>
        <w:tab/>
        <w:t>5-aR2</w:t>
        <w:tab/>
        <w:t>5-aR</w:t>
        <w:tab/>
        <w:t>GU299122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Ugt2a2_v1</w:t>
        <w:tab/>
        <w:t>5-a2F</w:t>
        <w:tab/>
        <w:t>5-aR2</w:t>
        <w:tab/>
        <w:t>5-aR</w:t>
        <w:tab/>
        <w:t>GU299169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Ugt2a3_v1</w:t>
        <w:tab/>
        <w:t>5-a3F</w:t>
        <w:tab/>
        <w:t>5-aR2</w:t>
        <w:tab/>
        <w:t>5-aR</w:t>
        <w:tab/>
        <w:t>GU299127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Ugt2a4_v1</w:t>
        <w:tab/>
        <w:t>5-a4F</w:t>
        <w:tab/>
        <w:t>5-aR2</w:t>
        <w:tab/>
        <w:t>5-aR</w:t>
        <w:tab/>
        <w:t>GU299129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Ugt2a5_v1</w:t>
        <w:tab/>
        <w:t>5-2F</w:t>
        <w:tab/>
        <w:t>5-2R</w:t>
        <w:tab/>
        <w:t>5-2R1</w:t>
        <w:tab/>
        <w:t>GU299131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Ugt2a6_v1</w:t>
        <w:tab/>
        <w:t>5-1F</w:t>
        <w:tab/>
        <w:t>5-1R</w:t>
        <w:tab/>
        <w:t>5-1R1</w:t>
        <w:tab/>
        <w:t>GU299133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Ugt2b1_v1</w:t>
        <w:tab/>
        <w:t>23-V2F2</w:t>
        <w:tab/>
        <w:t>23-VR</w:t>
        <w:tab/>
        <w:t>23-VR1</w:t>
        <w:tab/>
        <w:t>GU299135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2b3_v1</w:t>
        <w:tab/>
        <w:t>23-V1F</w:t>
        <w:tab/>
        <w:t>23-VR</w:t>
        <w:tab/>
        <w:t>23-VR</w:t>
        <w:tab/>
        <w:t>GU299139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2b5_v1</w:t>
        <w:tab/>
        <w:t>23-V3F</w:t>
        <w:tab/>
        <w:t>23-VR</w:t>
        <w:tab/>
        <w:t>23-VR1</w:t>
        <w:tab/>
        <w:t>GU299142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2b6_v1</w:t>
        <w:tab/>
        <w:t>23-1F</w:t>
        <w:tab/>
        <w:t>23-1R</w:t>
        <w:tab/>
        <w:t>23-1R</w:t>
        <w:tab/>
        <w:t>GU299145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1a1_SF</w:t>
        <w:tab/>
        <w:t>9-a1F</w:t>
        <w:tab/>
        <w:t>9-a1R1</w:t>
        <w:tab/>
        <w:t>9-a1R</w:t>
        <w:tab/>
        <w:t>GU299095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1a2_SF</w:t>
        <w:tab/>
        <w:t>9-a2F</w:t>
        <w:tab/>
        <w:t>9-a2R1</w:t>
        <w:tab/>
        <w:t>9-a2R</w:t>
        <w:tab/>
        <w:t>GU299097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1a3_SF</w:t>
        <w:tab/>
        <w:t>9-a3F</w:t>
        <w:tab/>
        <w:t>9-a3R1</w:t>
        <w:tab/>
        <w:t>9-a3R</w:t>
        <w:tab/>
        <w:t>GU299099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1a4_SF</w:t>
        <w:tab/>
        <w:t>9-a4F</w:t>
        <w:tab/>
        <w:t>9-a4R1</w:t>
        <w:tab/>
        <w:t>9-a4R</w:t>
        <w:tab/>
        <w:t>GU299101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1a5_SF</w:t>
        <w:tab/>
        <w:t>9-a5F</w:t>
        <w:tab/>
        <w:t>9-a5R1</w:t>
        <w:tab/>
        <w:t>9-a5R</w:t>
        <w:tab/>
        <w:t>GU299103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1a6_SF</w:t>
        <w:tab/>
        <w:t>9-a6F</w:t>
        <w:tab/>
        <w:t>9-a6R1</w:t>
        <w:tab/>
        <w:t>9-a6R</w:t>
        <w:tab/>
        <w:t>GU299105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1a7_SF</w:t>
        <w:tab/>
        <w:t>9-a7F</w:t>
        <w:tab/>
        <w:t>9-a7R1</w:t>
        <w:tab/>
        <w:t>9-a7R</w:t>
        <w:tab/>
        <w:t>GU299107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1b1_SF</w:t>
        <w:tab/>
        <w:t>11-b1F</w:t>
        <w:tab/>
        <w:t>11-b1R1</w:t>
        <w:tab/>
        <w:t>11-b1R</w:t>
        <w:tab/>
        <w:t>GU299109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1b2_SF</w:t>
        <w:tab/>
        <w:t>11-b2F</w:t>
        <w:tab/>
        <w:t>11-b2R1</w:t>
        <w:tab/>
        <w:t>11-b2R</w:t>
        <w:tab/>
        <w:t>GU299170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1b3_SF</w:t>
        <w:tab/>
        <w:t>11-b3F</w:t>
        <w:tab/>
        <w:t>11-b3R1</w:t>
        <w:tab/>
        <w:t>11-b3R</w:t>
        <w:tab/>
        <w:t>GU299112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1b4_SF</w:t>
        <w:tab/>
        <w:t>11-b4F</w:t>
        <w:tab/>
        <w:t>11-b4R1</w:t>
        <w:tab/>
        <w:t>11-b4R</w:t>
        <w:tab/>
        <w:t>GU299114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1b5_SF</w:t>
        <w:tab/>
        <w:t>11-b5F</w:t>
        <w:tab/>
        <w:t>11-b5R1</w:t>
        <w:tab/>
        <w:t>11-b5R</w:t>
        <w:tab/>
        <w:t>GU299116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1b6p_SF</w:t>
        <w:tab/>
        <w:t>11-b6F</w:t>
        <w:tab/>
        <w:t>11-b6R1</w:t>
        <w:tab/>
        <w:t>11-b6R</w:t>
        <w:tab/>
        <w:t>GU299118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1b7_SF</w:t>
        <w:tab/>
        <w:t>11-b7F</w:t>
        <w:tab/>
        <w:t>11-b7R1</w:t>
        <w:tab/>
        <w:t>11-b7R</w:t>
        <w:tab/>
        <w:t>GU299119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2a1_SF</w:t>
        <w:tab/>
        <w:t>5-a1F</w:t>
        <w:tab/>
        <w:t>5-a1R1</w:t>
        <w:tab/>
        <w:t>5-a1R2</w:t>
        <w:tab/>
        <w:t>GU299121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2a2_SF</w:t>
        <w:tab/>
        <w:t>5-a2F</w:t>
        <w:tab/>
        <w:t>5-a2R1</w:t>
        <w:tab/>
        <w:t>5-a2R2</w:t>
        <w:tab/>
        <w:t>GU299125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2a3_SF</w:t>
        <w:tab/>
        <w:t>5-a3F</w:t>
        <w:tab/>
        <w:t>5-a3R1</w:t>
        <w:tab/>
        <w:t>5-a3R2</w:t>
        <w:tab/>
        <w:t>GU299126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2a4_SF</w:t>
        <w:tab/>
        <w:t>5-a4F</w:t>
        <w:tab/>
        <w:t>5-a4R1</w:t>
        <w:tab/>
        <w:t>5-a4R2</w:t>
        <w:tab/>
        <w:t>GU299128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2a5_SF</w:t>
        <w:tab/>
        <w:t>5-2F</w:t>
        <w:tab/>
        <w:t>5-2R3</w:t>
        <w:tab/>
        <w:t>5-2R2</w:t>
        <w:tab/>
        <w:t>GU299130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2a6_SF</w:t>
        <w:tab/>
        <w:t>5-1F</w:t>
        <w:tab/>
        <w:t>5-1R3</w:t>
        <w:tab/>
        <w:t>5-1R4</w:t>
        <w:tab/>
        <w:t>GU299132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2b1_SF</w:t>
        <w:tab/>
        <w:t>23-V2F2</w:t>
        <w:tab/>
        <w:t>23-V2R1</w:t>
        <w:tab/>
        <w:t>23-V2R</w:t>
        <w:tab/>
        <w:t>GU299134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2b2p_SF</w:t>
        <w:tab/>
        <w:t>23-V3F</w:t>
        <w:tab/>
        <w:t>23-V3R1</w:t>
        <w:tab/>
        <w:t>23-V3R</w:t>
        <w:tab/>
        <w:t>GU299137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2b3_SF</w:t>
        <w:tab/>
        <w:t>23-V1F</w:t>
        <w:tab/>
        <w:t>23-V1R1</w:t>
        <w:tab/>
        <w:t>23-V1R</w:t>
        <w:tab/>
        <w:t>GU299138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2b4p_SF</w:t>
        <w:tab/>
        <w:t>23-V4F</w:t>
        <w:tab/>
        <w:t>23-V4R1</w:t>
        <w:tab/>
        <w:t>23-V4R</w:t>
        <w:tab/>
        <w:t>GU299140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2b5_SF</w:t>
        <w:tab/>
        <w:t>23-2F</w:t>
        <w:tab/>
        <w:t>23-2R2</w:t>
        <w:tab/>
        <w:t>23-2R1</w:t>
        <w:tab/>
        <w:t>GU299141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2b6_SF</w:t>
        <w:tab/>
        <w:t>23-1F</w:t>
        <w:tab/>
        <w:t>23-1R2</w:t>
        <w:tab/>
        <w:t>23-1R1</w:t>
        <w:tab/>
        <w:t>GU299144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Ugt2a1_v2</w:t>
        <w:tab/>
        <w:t>5-a1F</w:t>
        <w:tab/>
        <w:t>5-aR2</w:t>
        <w:tab/>
        <w:t>5-aR</w:t>
        <w:tab/>
        <w:t>GU299124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Ugt2a1_v3</w:t>
        <w:tab/>
        <w:t>5-a1F</w:t>
        <w:tab/>
        <w:t>5-aR2</w:t>
        <w:tab/>
        <w:t>5-aR</w:t>
        <w:tab/>
        <w:t>GU299123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2b1_v4</w:t>
        <w:tab/>
        <w:t>23-V2F2</w:t>
        <w:tab/>
        <w:t>23-VR</w:t>
        <w:tab/>
        <w:t>23-VR1</w:t>
        <w:tab/>
        <w:t>GU299136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2b5_v5</w:t>
        <w:tab/>
        <w:t>23-V3F</w:t>
        <w:tab/>
        <w:t>23-VR</w:t>
        <w:tab/>
        <w:t>23-VR1</w:t>
        <w:tab/>
        <w:t>GU299143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5a1</w:t>
        <w:tab/>
        <w:t>25-F</w:t>
        <w:tab/>
        <w:t>25-1R</w:t>
        <w:tab/>
        <w:t>25-1R1</w:t>
        <w:tab/>
        <w:t>GU299146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5a2</w:t>
        <w:tab/>
        <w:t>25-F</w:t>
        <w:tab/>
        <w:t>25-2R</w:t>
        <w:tab/>
        <w:t>25-2R</w:t>
        <w:tab/>
        <w:t>GU299147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5a3</w:t>
        <w:tab/>
        <w:t>25-F</w:t>
        <w:tab/>
        <w:t>25-3R</w:t>
        <w:tab/>
        <w:t>25-3R1</w:t>
        <w:tab/>
        <w:t>GU299148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5a4</w:t>
        <w:tab/>
        <w:t>25-F</w:t>
        <w:tab/>
        <w:t>25-4R</w:t>
        <w:tab/>
        <w:t>25-4R</w:t>
        <w:tab/>
        <w:t>GU299149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5a5</w:t>
        <w:tab/>
        <w:t>25-5F1</w:t>
        <w:tab/>
        <w:t>25-5R1</w:t>
        <w:tab/>
        <w:t>25-5R</w:t>
        <w:tab/>
        <w:t>GU299150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5b1_v1</w:t>
        <w:tab/>
        <w:t>1-F1</w:t>
        <w:tab/>
        <w:t>1-1R</w:t>
        <w:tab/>
        <w:t>1-1R2</w:t>
        <w:tab/>
        <w:t>GU299151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5b1_v2*</w:t>
        <w:tab/>
        <w:t>1-F1</w:t>
        <w:tab/>
        <w:t>1-1R</w:t>
        <w:tab/>
        <w:t>1-1R2</w:t>
        <w:tab/>
        <w:t>GU299152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5b2_v1</w:t>
        <w:tab/>
        <w:t>1-F2</w:t>
        <w:tab/>
        <w:t>1-2R</w:t>
        <w:tab/>
        <w:t>1-2R</w:t>
        <w:tab/>
        <w:t>GU299153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5b3_v1*</w:t>
        <w:tab/>
        <w:t>1-F1</w:t>
        <w:tab/>
        <w:t>1-3R1</w:t>
        <w:tab/>
        <w:t>1-3-1R</w:t>
        <w:tab/>
        <w:t>GU299154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5b3_v2*</w:t>
        <w:tab/>
        <w:t>1-F1</w:t>
        <w:tab/>
        <w:t>1-3R1</w:t>
        <w:tab/>
        <w:t>1-3-1R</w:t>
        <w:tab/>
        <w:t>GU299155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5b3_v3</w:t>
        <w:tab/>
        <w:t>1-3-3F</w:t>
        <w:tab/>
        <w:t>1-3-1R</w:t>
        <w:tab/>
        <w:t>1-3-1R</w:t>
        <w:tab/>
        <w:t>GU299156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5b4_v1</w:t>
        <w:tab/>
        <w:t>1-F2</w:t>
        <w:tab/>
        <w:t>1-4R2</w:t>
        <w:tab/>
        <w:t>1-4R</w:t>
        <w:tab/>
        <w:t>GU299157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5b4_v2</w:t>
        <w:tab/>
        <w:t>1-F2</w:t>
        <w:tab/>
        <w:t>1-4R2</w:t>
        <w:tab/>
        <w:t>1-4R</w:t>
        <w:tab/>
        <w:t>GU299158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5b4_v3</w:t>
        <w:tab/>
        <w:t>1-3-3F</w:t>
        <w:tab/>
        <w:t>1-4R2</w:t>
        <w:tab/>
        <w:t>1-4R</w:t>
        <w:tab/>
        <w:t>GU299159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5b5p</w:t>
        <w:tab/>
        <w:t>1-5PF</w:t>
        <w:tab/>
        <w:t>1-5PR1</w:t>
        <w:tab/>
        <w:t>1-5PR</w:t>
        <w:tab/>
        <w:t>GU299160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5c1</w:t>
        <w:tab/>
        <w:t>18-1F1</w:t>
        <w:tab/>
        <w:t>18-1R1</w:t>
        <w:tab/>
        <w:t>18-1R</w:t>
        <w:tab/>
        <w:t>GU299161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5c2</w:t>
        <w:tab/>
        <w:t>18-2F</w:t>
        <w:tab/>
        <w:t>18-2R1</w:t>
        <w:tab/>
        <w:t>18-2R</w:t>
        <w:tab/>
        <w:t>GU299162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5c3</w:t>
        <w:tab/>
        <w:t>18-3F</w:t>
        <w:tab/>
        <w:t>18-3R1</w:t>
        <w:tab/>
        <w:t>18-3R</w:t>
        <w:tab/>
        <w:t>GU299163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5d1</w:t>
        <w:tab/>
        <w:t>10-1F</w:t>
        <w:tab/>
        <w:t>10-1R</w:t>
        <w:tab/>
        <w:t>10-1R</w:t>
        <w:tab/>
        <w:t>GU299164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  <w:lang w:val="de-DE"/>
        </w:rPr>
      </w:pPr>
      <w:r>
        <w:rPr>
          <w:rFonts w:cs="Arial" w:ascii="Arial" w:hAnsi="Arial"/>
          <w:bCs/>
          <w:lang w:val="de-DE"/>
        </w:rPr>
        <w:t>Ugt5e1</w:t>
        <w:tab/>
        <w:t>8-1F</w:t>
        <w:tab/>
        <w:t>8-1R2</w:t>
        <w:tab/>
        <w:t>8-1R</w:t>
        <w:tab/>
        <w:t>GU299165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Ugt5f1</w:t>
        <w:tab/>
        <w:t>18-4F</w:t>
        <w:tab/>
        <w:t>18-4R</w:t>
        <w:tab/>
        <w:t>18-4R</w:t>
        <w:tab/>
        <w:t>GU299166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Ugt5g1</w:t>
        <w:tab/>
        <w:t>7-1F1</w:t>
        <w:tab/>
        <w:t>7-1R</w:t>
        <w:tab/>
        <w:t>7-1R</w:t>
        <w:tab/>
        <w:t>GU299167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Ugt5g2</w:t>
        <w:tab/>
        <w:t>10-2F</w:t>
        <w:tab/>
        <w:t>10-2R</w:t>
        <w:tab/>
        <w:t>10-2R</w:t>
        <w:tab/>
        <w:t>GU299168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>
          <w:rFonts w:ascii="Arial" w:hAnsi="Arial" w:cs="Arial"/>
          <w:bCs/>
        </w:rPr>
      </w:pPr>
      <w:r>
        <w:rPr>
          <w:rFonts w:cs="Arial" w:ascii="Arial" w:hAnsi="Arial"/>
          <w:bCs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46685</wp:posOffset>
                </wp:positionV>
                <wp:extent cx="49149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15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1.55pt" to="386.95pt,11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/>
      </w:pPr>
      <w:r>
        <w:rPr>
          <w:rFonts w:cs="Arial" w:ascii="Arial" w:hAnsi="Arial"/>
          <w:bCs/>
        </w:rPr>
        <w:t>*cDNAs that do not contain full-length coding sequences.</w:t>
      </w:r>
    </w:p>
    <w:p>
      <w:pPr>
        <w:pStyle w:val="Normal"/>
        <w:tabs>
          <w:tab w:val="clear" w:pos="720"/>
          <w:tab w:val="left" w:pos="1620" w:leader="none"/>
          <w:tab w:val="left" w:pos="3060" w:leader="none"/>
          <w:tab w:val="left" w:pos="4500" w:leader="none"/>
          <w:tab w:val="left" w:pos="6480" w:leader="none"/>
        </w:tabs>
        <w:rPr/>
      </w:pPr>
      <w:r>
        <w:rPr>
          <w:rFonts w:cs="Arial" w:ascii="Arial" w:hAnsi="Arial"/>
          <w:bCs/>
        </w:rPr>
        <w:t xml:space="preserve">SF represents </w:t>
      </w:r>
      <w:r>
        <w:rPr>
          <w:rFonts w:cs="Arial" w:ascii="Arial" w:hAnsi="Arial"/>
          <w:bCs/>
        </w:rPr>
        <w:t xml:space="preserve">the </w:t>
      </w:r>
      <w:r>
        <w:rPr>
          <w:rFonts w:cs="Arial" w:ascii="Arial" w:hAnsi="Arial"/>
          <w:bCs/>
        </w:rPr>
        <w:t>short form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8T07:23:00Z</dcterms:created>
  <dc:creator>HHY</dc:creator>
  <dc:description/>
  <cp:keywords/>
  <dc:language>en-US</dc:language>
  <cp:lastModifiedBy>Qiang Wu</cp:lastModifiedBy>
  <cp:lastPrinted>2009-12-12T16:38:00Z</cp:lastPrinted>
  <dcterms:modified xsi:type="dcterms:W3CDTF">2010-01-09T10:36:00Z</dcterms:modified>
  <cp:revision>5</cp:revision>
  <dc:subject/>
  <dc:title>Clone name</dc:title>
</cp:coreProperties>
</file>